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148F" w:rsidRDefault="00BD4BB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5B90">
        <w:rPr>
          <w:rFonts w:ascii="Times New Roman" w:hAnsi="Times New Roman"/>
          <w:color w:val="000000"/>
          <w:kern w:val="0"/>
          <w:sz w:val="22"/>
        </w:rPr>
        <w:t xml:space="preserve">Additional file 9: Table S2. </w:t>
      </w: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t>Decreased</w:t>
      </w:r>
      <w:r>
        <w:rPr>
          <w:rFonts w:ascii="Times New Roman" w:hAnsi="Times New Roman" w:cs="Times New Roman"/>
          <w:sz w:val="24"/>
          <w:szCs w:val="24"/>
        </w:rPr>
        <w:t xml:space="preserve"> proteins in the T2D patients after </w:t>
      </w:r>
      <w:proofErr w:type="spellStart"/>
      <w:r>
        <w:rPr>
          <w:rFonts w:ascii="Times New Roman" w:hAnsi="Times New Roman" w:cs="Times New Roman"/>
          <w:sz w:val="24"/>
          <w:szCs w:val="24"/>
        </w:rPr>
        <w:t>dapaglifloz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reatment</w:t>
      </w:r>
    </w:p>
    <w:tbl>
      <w:tblPr>
        <w:tblStyle w:val="TableGrid"/>
        <w:tblW w:w="850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1701"/>
        <w:gridCol w:w="1701"/>
        <w:gridCol w:w="1984"/>
      </w:tblGrid>
      <w:tr w:rsidR="00F3148F">
        <w:trPr>
          <w:trHeight w:val="481"/>
        </w:trPr>
        <w:tc>
          <w:tcPr>
            <w:tcW w:w="1843" w:type="dxa"/>
            <w:tcBorders>
              <w:bottom w:val="single" w:sz="4" w:space="0" w:color="auto"/>
              <w:right w:val="nil"/>
            </w:tcBorders>
            <w:vAlign w:val="center"/>
          </w:tcPr>
          <w:p w:rsidR="00F3148F" w:rsidRDefault="00BD4BB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Protein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3148F" w:rsidRDefault="00BD4BB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log2FC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3148F" w:rsidRDefault="00BD4BB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i/>
                <w:sz w:val="22"/>
              </w:rPr>
              <w:t>FC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3148F" w:rsidRDefault="00BD4BB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2"/>
              </w:rPr>
            </w:pPr>
            <w:r>
              <w:rPr>
                <w:rFonts w:ascii="Times New Roman" w:hAnsi="Times New Roman" w:cs="Times New Roman"/>
                <w:bCs/>
                <w:i/>
                <w:sz w:val="22"/>
              </w:rPr>
              <w:t>p value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</w:tcBorders>
            <w:vAlign w:val="center"/>
          </w:tcPr>
          <w:p w:rsidR="00F3148F" w:rsidRDefault="00BD4BB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2"/>
              </w:rPr>
            </w:pPr>
            <w:r>
              <w:rPr>
                <w:rFonts w:ascii="Times New Roman" w:hAnsi="Times New Roman" w:cs="Times New Roman"/>
                <w:bCs/>
                <w:i/>
                <w:sz w:val="22"/>
              </w:rPr>
              <w:t>q value</w:t>
            </w:r>
          </w:p>
        </w:tc>
      </w:tr>
      <w:tr w:rsidR="00F3148F">
        <w:trPr>
          <w:trHeight w:val="481"/>
        </w:trPr>
        <w:tc>
          <w:tcPr>
            <w:tcW w:w="1843" w:type="dxa"/>
            <w:tcBorders>
              <w:bottom w:val="nil"/>
              <w:right w:val="nil"/>
            </w:tcBorders>
          </w:tcPr>
          <w:p w:rsidR="00F3148F" w:rsidRDefault="00BD4BB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ALDOB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F3148F" w:rsidRDefault="00BD4BB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 xml:space="preserve">-1.31 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F3148F" w:rsidRDefault="00BD4BB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 xml:space="preserve">0.40 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F3148F" w:rsidRDefault="00BD4BB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2.88E-09</w:t>
            </w:r>
          </w:p>
        </w:tc>
        <w:tc>
          <w:tcPr>
            <w:tcW w:w="1984" w:type="dxa"/>
            <w:tcBorders>
              <w:left w:val="nil"/>
              <w:bottom w:val="nil"/>
            </w:tcBorders>
          </w:tcPr>
          <w:p w:rsidR="00F3148F" w:rsidRDefault="00BD4BB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2.36E-06</w:t>
            </w:r>
          </w:p>
        </w:tc>
      </w:tr>
      <w:tr w:rsidR="00F3148F">
        <w:trPr>
          <w:trHeight w:val="481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F3148F" w:rsidRDefault="00BD4BB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C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3148F" w:rsidRDefault="00BD4BB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 xml:space="preserve">-0.1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148F" w:rsidRDefault="00BD4BB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 xml:space="preserve">0.8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148F" w:rsidRDefault="00BD4BB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4.53E-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:rsidR="00F3148F" w:rsidRDefault="00BD4BB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1.24E-03</w:t>
            </w:r>
          </w:p>
        </w:tc>
      </w:tr>
      <w:tr w:rsidR="00F3148F">
        <w:trPr>
          <w:trHeight w:val="497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F3148F" w:rsidRDefault="00BD4BB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FN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3148F" w:rsidRDefault="00BD4BB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 xml:space="preserve">-0.3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148F" w:rsidRDefault="00BD4BB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 xml:space="preserve">0.7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148F" w:rsidRDefault="00BD4BB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7.78E-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:rsidR="00F3148F" w:rsidRDefault="00BD4BB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1.53E-03</w:t>
            </w:r>
          </w:p>
        </w:tc>
      </w:tr>
      <w:tr w:rsidR="00F3148F">
        <w:trPr>
          <w:trHeight w:val="481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F3148F" w:rsidRDefault="00BD4BB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AF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3148F" w:rsidRDefault="00BD4BB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 xml:space="preserve">-0.1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148F" w:rsidRDefault="00BD4BB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 xml:space="preserve">0.8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148F" w:rsidRDefault="00BD4BB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3.19E-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:rsidR="00F3148F" w:rsidRDefault="00BD4BB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3.27E-03</w:t>
            </w:r>
          </w:p>
        </w:tc>
      </w:tr>
      <w:tr w:rsidR="00F3148F">
        <w:trPr>
          <w:trHeight w:val="481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F3148F" w:rsidRDefault="00BD4BB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GBE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3148F" w:rsidRDefault="00BD4BB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 xml:space="preserve">-1.8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148F" w:rsidRDefault="00BD4BB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 xml:space="preserve">0.2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148F" w:rsidRDefault="00BD4BB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4.18E-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:rsidR="00F3148F" w:rsidRDefault="00BD4BB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3.80E-03</w:t>
            </w:r>
          </w:p>
        </w:tc>
      </w:tr>
      <w:tr w:rsidR="00F3148F">
        <w:trPr>
          <w:trHeight w:val="481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F3148F" w:rsidRDefault="00BD4BB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ATR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3148F" w:rsidRDefault="00BD4BB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 xml:space="preserve">-0.1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148F" w:rsidRDefault="00BD4BB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 xml:space="preserve">0.8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148F" w:rsidRDefault="00BD4BB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9.12E-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:rsidR="00F3148F" w:rsidRDefault="00BD4BB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7.47E-03</w:t>
            </w:r>
          </w:p>
        </w:tc>
      </w:tr>
      <w:tr w:rsidR="00F3148F">
        <w:trPr>
          <w:trHeight w:val="481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F3148F" w:rsidRDefault="00BD4BB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H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3148F" w:rsidRDefault="00BD4BB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 xml:space="preserve">-1.8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148F" w:rsidRDefault="00BD4BB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 xml:space="preserve">0.2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148F" w:rsidRDefault="00BD4BB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1.12E-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:rsidR="00F3148F" w:rsidRDefault="00BD4BB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8.30E-03</w:t>
            </w:r>
          </w:p>
        </w:tc>
      </w:tr>
      <w:tr w:rsidR="00F3148F">
        <w:trPr>
          <w:trHeight w:val="481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F3148F" w:rsidRDefault="00BD4BB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ACY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3148F" w:rsidRDefault="00BD4BB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 xml:space="preserve">-1.1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148F" w:rsidRDefault="00BD4BB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 xml:space="preserve">0.4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148F" w:rsidRDefault="00BD4BB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1.88E-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:rsidR="00F3148F" w:rsidRDefault="00BD4BB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1.10E-02</w:t>
            </w:r>
          </w:p>
        </w:tc>
      </w:tr>
      <w:tr w:rsidR="00F3148F">
        <w:trPr>
          <w:trHeight w:val="481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F3148F" w:rsidRDefault="00BD4BB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ALDH1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3148F" w:rsidRDefault="00BD4BB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 xml:space="preserve">-0.7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148F" w:rsidRDefault="00BD4BB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 xml:space="preserve">0.5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148F" w:rsidRDefault="00BD4BB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2.78E-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:rsidR="00F3148F" w:rsidRDefault="00BD4BB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1.43E-02</w:t>
            </w:r>
          </w:p>
        </w:tc>
      </w:tr>
      <w:tr w:rsidR="00F3148F">
        <w:trPr>
          <w:trHeight w:val="481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F3148F" w:rsidRDefault="00BD4BB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ALDH9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3148F" w:rsidRDefault="00BD4BB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 xml:space="preserve">-1.0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148F" w:rsidRDefault="00BD4BB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 xml:space="preserve">0.4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148F" w:rsidRDefault="00BD4BB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6.56E-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:rsidR="00F3148F" w:rsidRDefault="00BD4BB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2.24E-02</w:t>
            </w:r>
          </w:p>
        </w:tc>
      </w:tr>
      <w:tr w:rsidR="00F3148F">
        <w:trPr>
          <w:trHeight w:val="481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F3148F" w:rsidRDefault="00BD4BB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APOL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3148F" w:rsidRDefault="00BD4BB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 xml:space="preserve">-0.2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148F" w:rsidRDefault="00BD4BB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 xml:space="preserve">0.8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148F" w:rsidRDefault="00BD4BB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6.87E-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:rsidR="00F3148F" w:rsidRDefault="00BD4BB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2.25E-02</w:t>
            </w:r>
          </w:p>
        </w:tc>
      </w:tr>
      <w:tr w:rsidR="00F3148F">
        <w:trPr>
          <w:trHeight w:val="481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F3148F" w:rsidRDefault="00BD4BB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THBS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3148F" w:rsidRDefault="00BD4BB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 xml:space="preserve">-0.3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148F" w:rsidRDefault="00BD4BB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 xml:space="preserve">0.8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148F" w:rsidRDefault="00BD4BB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9.09E-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:rsidR="00F3148F" w:rsidRDefault="00BD4BB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2.76E-02</w:t>
            </w:r>
          </w:p>
        </w:tc>
      </w:tr>
      <w:tr w:rsidR="00F3148F">
        <w:trPr>
          <w:trHeight w:val="481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F3148F" w:rsidRDefault="00BD4BB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PSMA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3148F" w:rsidRDefault="00BD4BB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 xml:space="preserve">-0.9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148F" w:rsidRDefault="00BD4BB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 xml:space="preserve">0.5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148F" w:rsidRDefault="00BD4BB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2.16E-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:rsidR="00F3148F" w:rsidRDefault="00BD4BB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4.66E-02</w:t>
            </w:r>
          </w:p>
        </w:tc>
      </w:tr>
      <w:tr w:rsidR="00F3148F">
        <w:trPr>
          <w:trHeight w:val="481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F3148F" w:rsidRDefault="00BD4BB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B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3148F" w:rsidRDefault="00BD4BB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-1.6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148F" w:rsidRDefault="00BD4BB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3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148F" w:rsidRDefault="00BD4BB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26E-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:rsidR="00F3148F" w:rsidRDefault="00BD4BB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71E-02</w:t>
            </w:r>
          </w:p>
        </w:tc>
      </w:tr>
      <w:tr w:rsidR="00F3148F">
        <w:trPr>
          <w:trHeight w:val="481"/>
        </w:trPr>
        <w:tc>
          <w:tcPr>
            <w:tcW w:w="1843" w:type="dxa"/>
            <w:tcBorders>
              <w:top w:val="nil"/>
              <w:right w:val="nil"/>
            </w:tcBorders>
          </w:tcPr>
          <w:p w:rsidR="00F3148F" w:rsidRDefault="00BD4BB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D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F3148F" w:rsidRDefault="00BD4BB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-1.67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F3148F" w:rsidRDefault="00BD4BB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32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F3148F" w:rsidRDefault="00BD4BB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32E-03</w:t>
            </w:r>
          </w:p>
        </w:tc>
        <w:tc>
          <w:tcPr>
            <w:tcW w:w="1984" w:type="dxa"/>
            <w:tcBorders>
              <w:top w:val="nil"/>
              <w:left w:val="nil"/>
            </w:tcBorders>
          </w:tcPr>
          <w:p w:rsidR="00F3148F" w:rsidRDefault="00BD4BB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71E-02</w:t>
            </w:r>
          </w:p>
        </w:tc>
      </w:tr>
    </w:tbl>
    <w:p w:rsidR="00F3148F" w:rsidRDefault="00BD4BB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Hlk123037657"/>
      <w:r>
        <w:rPr>
          <w:rFonts w:ascii="Times New Roman" w:hAnsi="Times New Roman" w:cs="Times New Roman"/>
          <w:sz w:val="24"/>
          <w:szCs w:val="24"/>
        </w:rPr>
        <w:t xml:space="preserve">Differentially expressed proteins were identified by the following </w:t>
      </w:r>
      <w:r>
        <w:rPr>
          <w:rFonts w:ascii="Times New Roman" w:hAnsi="Times New Roman" w:cs="Times New Roman"/>
          <w:sz w:val="24"/>
          <w:szCs w:val="24"/>
        </w:rPr>
        <w:t>criteria: (1)</w:t>
      </w:r>
      <w:r>
        <w:rPr>
          <w:rFonts w:ascii="Times New Roman" w:hAnsi="Times New Roman" w:cs="Times New Roman" w:hint="eastAsia"/>
          <w:sz w:val="24"/>
          <w:szCs w:val="24"/>
        </w:rPr>
        <w:t>｜</w:t>
      </w:r>
      <w:r>
        <w:rPr>
          <w:rFonts w:ascii="Times New Roman" w:hAnsi="Times New Roman" w:cs="Times New Roman"/>
          <w:sz w:val="24"/>
          <w:szCs w:val="24"/>
        </w:rPr>
        <w:t>log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 FC</w:t>
      </w:r>
      <w:r>
        <w:rPr>
          <w:rFonts w:ascii="Times New Roman" w:hAnsi="Times New Roman" w:cs="Times New Roman" w:hint="eastAsia"/>
          <w:sz w:val="24"/>
          <w:szCs w:val="24"/>
        </w:rPr>
        <w:t>｜</w:t>
      </w:r>
      <w:r>
        <w:rPr>
          <w:rFonts w:ascii="Times New Roman" w:hAnsi="Times New Roman" w:cs="Times New Roman"/>
          <w:sz w:val="24"/>
          <w:szCs w:val="24"/>
        </w:rPr>
        <w:t xml:space="preserve">&gt; 0.1375 ; and (2) the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value after the FDR multiple test correction (</w:t>
      </w:r>
      <w:r>
        <w:rPr>
          <w:rFonts w:ascii="Times New Roman" w:hAnsi="Times New Roman" w:cs="Times New Roman"/>
          <w:i/>
          <w:iCs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 xml:space="preserve"> value) &lt; 0.05 by </w:t>
      </w:r>
      <w:proofErr w:type="spellStart"/>
      <w:r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>
        <w:rPr>
          <w:rFonts w:ascii="Times New Roman" w:hAnsi="Times New Roman" w:cs="Times New Roman"/>
          <w:sz w:val="24"/>
          <w:szCs w:val="24"/>
        </w:rPr>
        <w:t>-Hochberg method.</w:t>
      </w:r>
      <w:hyperlink r:id="rId4" w:history="1"/>
      <w:r>
        <w:rPr>
          <w:rFonts w:ascii="Times New Roman" w:hAnsi="Times New Roman" w:cs="Times New Roman"/>
          <w:sz w:val="24"/>
          <w:szCs w:val="24"/>
        </w:rPr>
        <w:t xml:space="preserve"> FC: fold change</w:t>
      </w:r>
      <w:bookmarkEnd w:id="1"/>
      <w:r>
        <w:rPr>
          <w:rFonts w:ascii="Times New Roman" w:hAnsi="Times New Roman" w:cs="Times New Roman"/>
          <w:sz w:val="24"/>
          <w:szCs w:val="24"/>
        </w:rPr>
        <w:t xml:space="preserve">; ALDOB: fructose-bisphosphate aldolase B; C3: Complement component C3; FN1: fibronectin; AFM: </w:t>
      </w:r>
      <w:proofErr w:type="spellStart"/>
      <w:r>
        <w:rPr>
          <w:rFonts w:ascii="Times New Roman" w:hAnsi="Times New Roman" w:cs="Times New Roman"/>
          <w:sz w:val="24"/>
          <w:szCs w:val="24"/>
        </w:rPr>
        <w:t>afam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GBE1: 1,4-alpha-glucan-branching enzyme; ATRN: </w:t>
      </w:r>
      <w:proofErr w:type="spellStart"/>
      <w:r>
        <w:rPr>
          <w:rFonts w:ascii="Times New Roman" w:hAnsi="Times New Roman" w:cs="Times New Roman"/>
          <w:sz w:val="24"/>
          <w:szCs w:val="24"/>
        </w:rPr>
        <w:t>attract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HPD: 4-hydroxyphenylpyruvate dioxygenase; ACY1: aminoacylase-1; ALDH1A1: retinal dehydrogenase </w:t>
      </w:r>
      <w:r>
        <w:rPr>
          <w:rFonts w:ascii="Times New Roman" w:hAnsi="Times New Roman" w:cs="Times New Roman"/>
          <w:sz w:val="24"/>
          <w:szCs w:val="24"/>
        </w:rPr>
        <w:t xml:space="preserve">1; ALDH9A1: 4-trimethylaminobutyraldehyde dehydrogenase; APOL1: apolipoprotein L1; THBS4: thrombospondin-4; PSMA4: proteasome subunit alpha </w:t>
      </w:r>
      <w:r>
        <w:rPr>
          <w:rFonts w:ascii="Times New Roman" w:hAnsi="Times New Roman" w:cs="Times New Roman"/>
          <w:sz w:val="24"/>
          <w:szCs w:val="24"/>
        </w:rPr>
        <w:lastRenderedPageBreak/>
        <w:t>type-4; FBP1: fructose-1,6-bisphosphatase 1; DDT: D-</w:t>
      </w:r>
      <w:proofErr w:type="spellStart"/>
      <w:r>
        <w:rPr>
          <w:rFonts w:ascii="Times New Roman" w:hAnsi="Times New Roman" w:cs="Times New Roman"/>
          <w:sz w:val="24"/>
          <w:szCs w:val="24"/>
        </w:rPr>
        <w:t>dopachrom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ecarboxylase. </w:t>
      </w:r>
    </w:p>
    <w:sectPr w:rsidR="00F314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I4M2UyZDliYzQ0NzAwZWM3MThhMDcyZjFjNmE0M2MifQ=="/>
  </w:docVars>
  <w:rsids>
    <w:rsidRoot w:val="00AA3F1A"/>
    <w:rsid w:val="0003266D"/>
    <w:rsid w:val="000366D0"/>
    <w:rsid w:val="00037A3D"/>
    <w:rsid w:val="00051600"/>
    <w:rsid w:val="00071F5A"/>
    <w:rsid w:val="00096899"/>
    <w:rsid w:val="000D3321"/>
    <w:rsid w:val="000D412A"/>
    <w:rsid w:val="000E4052"/>
    <w:rsid w:val="00103935"/>
    <w:rsid w:val="00105458"/>
    <w:rsid w:val="00105E70"/>
    <w:rsid w:val="00107468"/>
    <w:rsid w:val="00115627"/>
    <w:rsid w:val="001201F9"/>
    <w:rsid w:val="001348B4"/>
    <w:rsid w:val="00193E17"/>
    <w:rsid w:val="001B4DFE"/>
    <w:rsid w:val="001C5C14"/>
    <w:rsid w:val="00210735"/>
    <w:rsid w:val="002163EC"/>
    <w:rsid w:val="002506FA"/>
    <w:rsid w:val="00256FFD"/>
    <w:rsid w:val="002616AD"/>
    <w:rsid w:val="0026593D"/>
    <w:rsid w:val="002F1E9C"/>
    <w:rsid w:val="0039496B"/>
    <w:rsid w:val="00395F3E"/>
    <w:rsid w:val="003A66FD"/>
    <w:rsid w:val="003B0243"/>
    <w:rsid w:val="003E78DF"/>
    <w:rsid w:val="003F1626"/>
    <w:rsid w:val="003F6CDC"/>
    <w:rsid w:val="00405A3F"/>
    <w:rsid w:val="00421205"/>
    <w:rsid w:val="00461A4A"/>
    <w:rsid w:val="00467EE2"/>
    <w:rsid w:val="004844C7"/>
    <w:rsid w:val="004977D3"/>
    <w:rsid w:val="004A15C3"/>
    <w:rsid w:val="004E789E"/>
    <w:rsid w:val="00520B7C"/>
    <w:rsid w:val="00560807"/>
    <w:rsid w:val="00582617"/>
    <w:rsid w:val="00582D81"/>
    <w:rsid w:val="005C1629"/>
    <w:rsid w:val="005F1E75"/>
    <w:rsid w:val="00672B2F"/>
    <w:rsid w:val="00686F34"/>
    <w:rsid w:val="00696003"/>
    <w:rsid w:val="006A1BF0"/>
    <w:rsid w:val="006C3ABE"/>
    <w:rsid w:val="00765901"/>
    <w:rsid w:val="00774B56"/>
    <w:rsid w:val="00774CAC"/>
    <w:rsid w:val="00791D92"/>
    <w:rsid w:val="007A6648"/>
    <w:rsid w:val="007C194E"/>
    <w:rsid w:val="007C2178"/>
    <w:rsid w:val="007D1F3B"/>
    <w:rsid w:val="007F15C0"/>
    <w:rsid w:val="007F6598"/>
    <w:rsid w:val="00832335"/>
    <w:rsid w:val="00870920"/>
    <w:rsid w:val="008A0DE9"/>
    <w:rsid w:val="008C0676"/>
    <w:rsid w:val="00907EA5"/>
    <w:rsid w:val="00911D37"/>
    <w:rsid w:val="00912B28"/>
    <w:rsid w:val="00995661"/>
    <w:rsid w:val="009B65F7"/>
    <w:rsid w:val="009C3E03"/>
    <w:rsid w:val="009D0A00"/>
    <w:rsid w:val="009F4DB7"/>
    <w:rsid w:val="00A83908"/>
    <w:rsid w:val="00A9040A"/>
    <w:rsid w:val="00A97683"/>
    <w:rsid w:val="00AA3F1A"/>
    <w:rsid w:val="00AB35A8"/>
    <w:rsid w:val="00B13484"/>
    <w:rsid w:val="00B14235"/>
    <w:rsid w:val="00B212D1"/>
    <w:rsid w:val="00B33227"/>
    <w:rsid w:val="00B5017B"/>
    <w:rsid w:val="00B87F19"/>
    <w:rsid w:val="00BD332E"/>
    <w:rsid w:val="00BD4BB6"/>
    <w:rsid w:val="00C03AA4"/>
    <w:rsid w:val="00C61F4D"/>
    <w:rsid w:val="00C63F0B"/>
    <w:rsid w:val="00C66199"/>
    <w:rsid w:val="00CA763E"/>
    <w:rsid w:val="00CC0274"/>
    <w:rsid w:val="00CC1FC1"/>
    <w:rsid w:val="00CE370C"/>
    <w:rsid w:val="00D50E72"/>
    <w:rsid w:val="00D8582E"/>
    <w:rsid w:val="00D92FB1"/>
    <w:rsid w:val="00DD06AC"/>
    <w:rsid w:val="00E05E99"/>
    <w:rsid w:val="00E3466E"/>
    <w:rsid w:val="00E45991"/>
    <w:rsid w:val="00ED4208"/>
    <w:rsid w:val="00EF70B1"/>
    <w:rsid w:val="00F3148F"/>
    <w:rsid w:val="00F56852"/>
    <w:rsid w:val="00F639B1"/>
    <w:rsid w:val="00F93D51"/>
    <w:rsid w:val="00F9593F"/>
    <w:rsid w:val="00FC524B"/>
    <w:rsid w:val="00FD0FEC"/>
    <w:rsid w:val="00FE3A21"/>
    <w:rsid w:val="00FE4B16"/>
    <w:rsid w:val="08110C59"/>
    <w:rsid w:val="0E424C0C"/>
    <w:rsid w:val="2EE56180"/>
    <w:rsid w:val="43F93A07"/>
    <w:rsid w:val="52B17E01"/>
    <w:rsid w:val="683E1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E0931A7-4F4E-4934-8252-6264D6B39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11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 L</dc:creator>
  <cp:lastModifiedBy>Jasmine Mohammed Hidayath</cp:lastModifiedBy>
  <cp:revision>5</cp:revision>
  <dcterms:created xsi:type="dcterms:W3CDTF">2023-02-14T04:50:00Z</dcterms:created>
  <dcterms:modified xsi:type="dcterms:W3CDTF">2023-11-28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155053F692CE47CF9CACDC3A5B5F0C4E_12</vt:lpwstr>
  </property>
</Properties>
</file>